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Figure Legends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 Figure S1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iofilm-forming capacity of 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Acinetobacter baumannii </w:t>
      </w:r>
      <w:r>
        <w:rPr>
          <w:rFonts w:eastAsia="Times New Roman" w:cs="Times New Roman" w:ascii="Times New Roman" w:hAnsi="Times New Roman"/>
          <w:sz w:val="24"/>
          <w:szCs w:val="24"/>
        </w:rPr>
        <w:t>isolates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Bar graphs display the raw crystal violet absorbance (OD570) for each individual strain tested. The dashed horizontal lines represent the optical density cutoff (O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) values used to categorize strains as: non-biofilm forming (NB, OD/O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≤ 1), weak (WB, 1 &lt; OD/O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≤ 2), moderate (MB, 2 &lt; OD/O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≤ 4), or strong (SB, OD/O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&gt; 4) biofilm formers. Strains selected for scanning electron microscopy (SEM) analysis are explicitly labeled with their identifiers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 Figure S2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iofilm-forming capacity of 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Pseudomonas aeruginosa</w:t>
      </w:r>
      <w:r>
        <w:rPr>
          <w:rFonts w:eastAsia="Times New Roman" w:cs="Times New Roman" w:ascii="Times New Roman" w:hAnsi="Times New Roman"/>
          <w:sz w:val="24"/>
          <w:szCs w:val="24"/>
        </w:rPr>
        <w:t> isolates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Bar graphs display the raw crystal violet absorbance (OD570) for each individual strain tested. The dashed horizontal lines represent the optical density cutoff (O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) values used to categorize strains as: non-biofilm forming (NB, OD/O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≤ 1), weak (WB, 1 &lt; OD/O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≤ 2), moderate (MB, 2 &lt; OD/O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≤ 4), or strong (SB, OD/O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&gt; 4) biofilm formers. Strains selected for scanning electron microscopy (SEM) analysis are explicitly labeled with their identifiers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 Figure S3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: </w:t>
      </w:r>
      <w:r>
        <w:rPr>
          <w:rFonts w:eastAsia="Times New Roman" w:cs="Times New Roman" w:ascii="Times New Roman" w:hAnsi="Times New Roman"/>
          <w:sz w:val="24"/>
          <w:szCs w:val="24"/>
        </w:rPr>
        <w:t>Biofilm-forming capacity of 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Staphylococcus aureus</w:t>
      </w:r>
      <w:r>
        <w:rPr>
          <w:rFonts w:eastAsia="Times New Roman" w:cs="Times New Roman" w:ascii="Times New Roman" w:hAnsi="Times New Roman"/>
          <w:sz w:val="24"/>
          <w:szCs w:val="24"/>
        </w:rPr>
        <w:t> isolates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Bar graphs display the raw crystal violet absorbance (OD570) for each individual strain tested. The dashed horizontal lines represent the optical density cutoff (O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) values used to categorize strains as: non-biofilm forming (NB, OD/O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≤ 1), weak (WB, 1 &lt; OD/O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≤ 2), moderate (MB, 2 &lt; OD/O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≤ 4), or strong (SB, OD/O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&gt; 4) biofilm formers. Strains selected for scanning electron microscopy (SEM) analysis are explicitly labeled with their identifiers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sz w:val="21"/>
      <w:szCs w:val="20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3:55:53Z</dcterms:created>
  <dc:creator>wangb</dc:creator>
  <dc:description/>
  <dc:language>en-US</dc:language>
  <cp:lastModifiedBy>PANGU</cp:lastModifiedBy>
  <dcterms:modified xsi:type="dcterms:W3CDTF">2026-01-08T13:56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E7718D8BF374CC4BD753D160C9B9E58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ThjYmRlMmUzYjIyNWJlMTY2ZGNhYzJhNTU1NzRjYzciLCJ1c2VySWQiOiIxMTMxNTQ4MDA3In0=</vt:lpwstr>
  </property>
</Properties>
</file>